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</w:t>
      </w:r>
      <w:r>
        <w:rPr>
          <w:rFonts w:cs="Arial" w:ascii="Arial" w:hAnsi="Arial"/>
          <w:sz w:val="20"/>
          <w:szCs w:val="20"/>
        </w:rPr>
        <w:t>: TaqMan assays used in real-time quantitative PCR (qPCR)</w:t>
      </w:r>
    </w:p>
    <w:tbl>
      <w:tblPr>
        <w:tblW w:w="10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735"/>
        <w:gridCol w:w="1892"/>
        <w:gridCol w:w="75"/>
        <w:gridCol w:w="1891"/>
        <w:gridCol w:w="69"/>
        <w:gridCol w:w="1053"/>
        <w:gridCol w:w="80"/>
        <w:gridCol w:w="1139"/>
        <w:gridCol w:w="80"/>
        <w:gridCol w:w="902"/>
        <w:gridCol w:w="135"/>
      </w:tblGrid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9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aqMan Assay (*)</w:t>
            </w:r>
          </w:p>
        </w:tc>
        <w:tc>
          <w:tcPr>
            <w:tcW w:w="1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ef Seq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ssay Location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xon boundary</w:t>
            </w:r>
          </w:p>
        </w:tc>
        <w:tc>
          <w:tcPr>
            <w:tcW w:w="103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mplicon length (bp)</w:t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UBC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biquitin C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0824723_m1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21009.4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S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karyotic 18S ribosomal RN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Pa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99999901_s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X03205.1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-1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PI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eptidylprolyl isomerase A (cyclophilin A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Pa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99999904_m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21130.3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-4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VT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vt1 oncogene (non-protein coding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1069044_m1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R_003367.1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74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-7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1549976_m1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82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-9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SERPINE1 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rpin peptidase inhibitor, member 1 or plasminogen activator inhibitor, type 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0167155_m1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01165413.1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forming growth factor, beta 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99999918_m1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0660.4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98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-5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G6PD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Glucose-6-phosphate dehydrogenase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0166169_m1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NM_000402.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NM_001042351.1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MEPA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Prostate transmembrane protein, androgen induced 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0375306_m1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multiple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3-phosphoinositide dependent protein kinase-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0176884_m1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multiple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-12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MAD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SMAD family member 7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0998193_m1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multiple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sa-pri-miR-120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imary miR-1207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3305481_pri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</w:rPr>
              <w:t>MIPF0000596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"/>
              </w:rPr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RNU6B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01002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NR_002444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RNU4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01094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NR_002750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"/>
              </w:rPr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sa-miR-120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02872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MIMAT0005868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"/>
              </w:rPr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sa-miR-120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02778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MIMAT0005869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sa-miR-120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02878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MAT0005870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as-miR-1207-3p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02826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MAT0005872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sa-miR-1207-5p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1060_mat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MAT0005871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sa-miR-120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02880</w:t>
            </w:r>
          </w:p>
        </w:tc>
        <w:tc>
          <w:tcPr>
            <w:tcW w:w="196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MAT0005873</w:t>
            </w:r>
          </w:p>
        </w:tc>
        <w:tc>
          <w:tcPr>
            <w:tcW w:w="112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sz w:val="16"/>
          <w:szCs w:val="16"/>
        </w:rPr>
        <w:t>(*) TaqMan Assay: inventoried pre-designed TaqMan Gene Expression Assays (Life Technologies; Foster City, CA).  Sequences of primers and probe are proprietary of Life Technologies.</w:t>
      </w:r>
    </w:p>
    <w:sectPr>
      <w:type w:val="nextPage"/>
      <w:pgSz w:w="12240" w:h="158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INPro-Ligh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Times New Roman" w:hAnsi="Lucida Grande;Times New Roman" w:cs="Lucida Grande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6">
    <w:name w:val="Pa6"/>
    <w:basedOn w:val="Normal"/>
    <w:next w:val="Normal"/>
    <w:qFormat/>
    <w:pPr>
      <w:autoSpaceDE w:val="false"/>
      <w:spacing w:lineRule="atLeast" w:line="171" w:before="0" w:after="0"/>
    </w:pPr>
    <w:rPr>
      <w:rFonts w:ascii="DINPro-Light;DINPro-Light" w:hAnsi="DINPro-Light;DINPro-Light" w:cs="DINPro-Light;DINPro-Light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20:34:00Z</dcterms:created>
  <dc:creator>Lucrecia Alvarez</dc:creator>
  <dc:description/>
  <cp:keywords/>
  <dc:language>en-US</dc:language>
  <cp:lastModifiedBy>M. Lucrecia Alvarez</cp:lastModifiedBy>
  <dcterms:modified xsi:type="dcterms:W3CDTF">2013-09-13T17:40:00Z</dcterms:modified>
  <cp:revision>13</cp:revision>
  <dc:subject/>
  <dc:title/>
</cp:coreProperties>
</file>